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B1E" w:rsidRPr="00F634E4" w:rsidRDefault="00C81B1E" w:rsidP="00C81B1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515941">
        <w:rPr>
          <w:rFonts w:ascii="Times New Roman" w:eastAsia="Times New Roman" w:hAnsi="Times New Roman" w:cs="Times New Roman"/>
          <w:b/>
          <w:bCs/>
          <w:sz w:val="24"/>
          <w:szCs w:val="24"/>
        </w:rPr>
        <w:t>Table S3.</w:t>
      </w:r>
      <w:r w:rsidRPr="005159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15941">
        <w:rPr>
          <w:rFonts w:ascii="Times New Roman" w:eastAsia="Times New Roman" w:hAnsi="Times New Roman" w:cs="Times New Roman"/>
          <w:b/>
          <w:bCs/>
        </w:rPr>
        <w:t xml:space="preserve">Participant’s level of confidence and social trust in government authorities in the fight against COVID-19, by vaccination status. </w:t>
      </w:r>
    </w:p>
    <w:tbl>
      <w:tblPr>
        <w:tblStyle w:val="TableGrid1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4140"/>
        <w:gridCol w:w="1830"/>
        <w:gridCol w:w="1875"/>
        <w:gridCol w:w="1335"/>
      </w:tblGrid>
      <w:tr w:rsidR="00C81B1E" w:rsidRPr="00515941" w:rsidTr="000D4209">
        <w:trPr>
          <w:trHeight w:val="285"/>
        </w:trPr>
        <w:tc>
          <w:tcPr>
            <w:tcW w:w="4140" w:type="dxa"/>
            <w:vMerge w:val="restart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cs="Calibri"/>
                <w:b/>
                <w:bCs/>
              </w:rPr>
              <w:t xml:space="preserve"> </w:t>
            </w: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vAlign w:val="center"/>
          </w:tcPr>
          <w:p w:rsidR="00C81B1E" w:rsidRPr="00716D07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16D0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accinated</w:t>
            </w:r>
          </w:p>
        </w:tc>
        <w:tc>
          <w:tcPr>
            <w:tcW w:w="1875" w:type="dxa"/>
            <w:vAlign w:val="center"/>
          </w:tcPr>
          <w:p w:rsidR="00C81B1E" w:rsidRPr="00716D07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16D0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nvaccinated</w:t>
            </w:r>
          </w:p>
        </w:tc>
        <w:tc>
          <w:tcPr>
            <w:tcW w:w="1335" w:type="dxa"/>
            <w:vMerge w:val="restart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1594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81B1E" w:rsidRPr="00515941" w:rsidTr="000D4209">
        <w:trPr>
          <w:trHeight w:val="195"/>
        </w:trPr>
        <w:tc>
          <w:tcPr>
            <w:tcW w:w="4140" w:type="dxa"/>
            <w:vMerge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C81B1E" w:rsidRPr="00716D07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16D0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n = 2,364 </w:t>
            </w:r>
          </w:p>
        </w:tc>
        <w:tc>
          <w:tcPr>
            <w:tcW w:w="1875" w:type="dxa"/>
            <w:vAlign w:val="center"/>
          </w:tcPr>
          <w:p w:rsidR="00C81B1E" w:rsidRPr="00716D07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16D0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n = 2,738 </w:t>
            </w:r>
          </w:p>
        </w:tc>
        <w:tc>
          <w:tcPr>
            <w:tcW w:w="1335" w:type="dxa"/>
            <w:vMerge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1B1E" w:rsidRPr="00515941" w:rsidTr="000D4209">
        <w:trPr>
          <w:trHeight w:val="300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Statement 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33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81B1E" w:rsidRPr="00515941" w:rsidTr="000D4209">
        <w:trPr>
          <w:trHeight w:val="300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the authorities in the fight against COVID-19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76 (0.97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31 (1.29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515941" w:rsidTr="000D4209">
        <w:trPr>
          <w:trHeight w:val="450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the information provided by the media in the fight against COVID-19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71 (0.97)</w:t>
            </w:r>
          </w:p>
        </w:tc>
        <w:tc>
          <w:tcPr>
            <w:tcW w:w="187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26 (1.23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515941" w:rsidTr="000D4209">
        <w:trPr>
          <w:trHeight w:val="360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in our health system and our hospitals in the fight against COVID-19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75 (0.98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 xml:space="preserve"> (1.18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515941" w:rsidTr="000D4209">
        <w:trPr>
          <w:trHeight w:val="405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that the government’s actions in the fight against COVID-19 are the right ones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60 (1.0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 xml:space="preserve"> (1.20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515941" w:rsidTr="000D4209">
        <w:trPr>
          <w:trHeight w:val="255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that the measures to combat COVID-19 will be properly implemented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62 (0.95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 xml:space="preserve"> (1.17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36471B" w:rsidTr="000D4209">
        <w:trPr>
          <w:trHeight w:val="330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rust in the relevance of the economic measures taken vis-à-vis COVID-19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24 (1.18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 xml:space="preserve"> (1.30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  <w:tr w:rsidR="00C81B1E" w:rsidRPr="00515941" w:rsidTr="000D4209">
        <w:trPr>
          <w:trHeight w:val="555"/>
        </w:trPr>
        <w:tc>
          <w:tcPr>
            <w:tcW w:w="4140" w:type="dxa"/>
          </w:tcPr>
          <w:p w:rsidR="00C81B1E" w:rsidRPr="00EA5AAB" w:rsidRDefault="00C81B1E" w:rsidP="000D4209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A5AA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 think we are more successful in the fight against COVID-19 than western countries in the fight against COVID-19.</w:t>
            </w:r>
          </w:p>
        </w:tc>
        <w:tc>
          <w:tcPr>
            <w:tcW w:w="1830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41 (1.20)</w:t>
            </w:r>
          </w:p>
        </w:tc>
        <w:tc>
          <w:tcPr>
            <w:tcW w:w="1875" w:type="dxa"/>
            <w:vAlign w:val="center"/>
          </w:tcPr>
          <w:p w:rsidR="00C81B1E" w:rsidRPr="0036471B" w:rsidRDefault="00C81B1E" w:rsidP="000D420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 xml:space="preserve"> (1.34)</w:t>
            </w:r>
          </w:p>
        </w:tc>
        <w:tc>
          <w:tcPr>
            <w:tcW w:w="1335" w:type="dxa"/>
            <w:vAlign w:val="center"/>
          </w:tcPr>
          <w:p w:rsidR="00C81B1E" w:rsidRPr="00515941" w:rsidRDefault="00C81B1E" w:rsidP="000D420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  <w:lang w:val="fr"/>
              </w:rPr>
              <w:t>.</w:t>
            </w:r>
            <w:r w:rsidRPr="00515941">
              <w:rPr>
                <w:rFonts w:ascii="Times New Roman" w:eastAsia="Times New Roman" w:hAnsi="Times New Roman"/>
                <w:sz w:val="20"/>
                <w:szCs w:val="20"/>
              </w:rPr>
              <w:t>0001</w:t>
            </w:r>
          </w:p>
        </w:tc>
      </w:tr>
    </w:tbl>
    <w:p w:rsidR="00C81B1E" w:rsidRPr="00CD2AFB" w:rsidRDefault="00C81B1E" w:rsidP="00C81B1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D2AFB">
        <w:rPr>
          <w:rFonts w:ascii="Times New Roman" w:eastAsia="Times New Roman" w:hAnsi="Times New Roman" w:cs="Times New Roman"/>
          <w:sz w:val="20"/>
          <w:szCs w:val="20"/>
        </w:rPr>
        <w:t xml:space="preserve">Responses were recorded on a Likert scale, with 1 the least level of agreement and 5 the strongest level of agreement. A response of 3 was described as “partially agree”. </w:t>
      </w:r>
    </w:p>
    <w:p w:rsidR="00C81B1E" w:rsidRDefault="00C81B1E" w:rsidP="00C81B1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EB6B66" w:rsidRDefault="00EB6B66">
      <w:bookmarkStart w:id="0" w:name="_GoBack"/>
      <w:bookmarkEnd w:id="0"/>
    </w:p>
    <w:sectPr w:rsidR="00EB6B66" w:rsidSect="00832C6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B1E"/>
    <w:rsid w:val="00832C66"/>
    <w:rsid w:val="00C81B1E"/>
    <w:rsid w:val="00EB6B66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6B4E2-DCA3-4B3D-8230-C838413B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1B1E"/>
    <w:pPr>
      <w:spacing w:after="0" w:line="240" w:lineRule="auto"/>
    </w:pPr>
    <w:rPr>
      <w:rFonts w:ascii="Calibri" w:eastAsia="Calibri" w:hAnsi="Calibri" w:cs="Times New Roman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1</cp:revision>
  <dcterms:created xsi:type="dcterms:W3CDTF">2023-08-01T10:38:00Z</dcterms:created>
  <dcterms:modified xsi:type="dcterms:W3CDTF">2023-08-01T10:38:00Z</dcterms:modified>
</cp:coreProperties>
</file>